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a. Oligonucleotide primers used for qRT–PCR analysis of </w:t>
      </w:r>
      <w:r>
        <w:rPr>
          <w:rFonts w:cs="Times New Roman" w:ascii="Times New Roman" w:hAnsi="Times New Roman"/>
          <w:b/>
          <w:i/>
          <w:sz w:val="24"/>
          <w:szCs w:val="24"/>
        </w:rPr>
        <w:t>B. rapa</w:t>
      </w:r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609"/>
        <w:gridCol w:w="3552"/>
        <w:gridCol w:w="1444"/>
        <w:gridCol w:w="1493"/>
        <w:gridCol w:w="1649"/>
      </w:tblGrid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imer sequences (5′-----------------3′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duct size (bp)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e ID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cc. no.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ferences</w:t>
            </w:r>
          </w:p>
        </w:tc>
      </w:tr>
      <w:tr>
        <w:trPr>
          <w:trHeight w:val="300" w:hRule="atLeast"/>
        </w:trPr>
        <w:tc>
          <w:tcPr>
            <w:tcW w:w="1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PAL1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TTCTGAACGCCGGAATA</w:t>
            </w:r>
          </w:p>
        </w:tc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1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017210</w:t>
            </w:r>
          </w:p>
        </w:tc>
        <w:tc>
          <w:tcPr>
            <w:tcW w:w="1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GAGGGAAGGAGTGATGT</w:t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1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PAL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GCAGCATAACCAAGACG</w:t>
            </w:r>
          </w:p>
        </w:tc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1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003126</w:t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7" w:hRule="atLeast"/>
        </w:trPr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CCACTTGAGAAACTGTG</w:t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1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C4H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AGCTGTCCGGGGATTAT</w:t>
            </w:r>
          </w:p>
        </w:tc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1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018311</w:t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GATGGTGGAGTGGTGAA</w:t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1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4CL1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TCATCGTCACCGAGTCT</w:t>
            </w:r>
          </w:p>
        </w:tc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1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030429</w:t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TTCCATTTCGGTTGACT</w:t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1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CH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CTCGTGGTGGTTGAAGT</w:t>
            </w:r>
          </w:p>
        </w:tc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</w:t>
            </w:r>
          </w:p>
        </w:tc>
        <w:tc>
          <w:tcPr>
            <w:tcW w:w="1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023441</w:t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ACGGAAGGACGAAGACC</w:t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1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CHI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TCTCCCCTAACGGCTCT</w:t>
            </w:r>
          </w:p>
        </w:tc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1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003209</w:t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CCAACTTATCTCCAAGG</w:t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1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F3H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TTCGCCTTACCTCCTGA</w:t>
            </w:r>
          </w:p>
        </w:tc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1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036828</w:t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CACTTTCACCCATCCTT</w:t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1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F3′H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GCCGGAGTATTCAACAT</w:t>
            </w:r>
          </w:p>
        </w:tc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1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009312</w:t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CGTCGAACCTCTTGTGT</w:t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1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FLS1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CCCGCGCATACTGATCT</w:t>
            </w:r>
          </w:p>
        </w:tc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</w:t>
            </w:r>
          </w:p>
        </w:tc>
        <w:tc>
          <w:tcPr>
            <w:tcW w:w="1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009358</w:t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TATCCACCGTCGTCCTA</w:t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1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DFR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CAAAGACCGTACGAAGA</w:t>
            </w:r>
          </w:p>
        </w:tc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</w:t>
            </w:r>
          </w:p>
        </w:tc>
        <w:tc>
          <w:tcPr>
            <w:tcW w:w="1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02745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AATCCCAAGCTGCTTTC</w:t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1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ANS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AAGCGGAATCAGCTCAA</w:t>
            </w:r>
          </w:p>
        </w:tc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1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013652</w:t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TTTCTCACGGATGGTTT</w:t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1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UGT75C1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CTCACAGCCACCTCTTC</w:t>
            </w:r>
          </w:p>
        </w:tc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1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038445</w:t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CCAAGACTTTGGGGTTC</w:t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1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UGT78D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GTGCCGTTTGTTTGGTC</w:t>
            </w:r>
          </w:p>
        </w:tc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1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02359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TGCGTCACAAAAACACC</w:t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1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MYB1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TGTTGACATCGTGTGGT</w:t>
            </w:r>
          </w:p>
        </w:tc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1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00045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TGAACGCATTATTGTTG</w:t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1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MYB111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AAACCAATGGTGAAGGT</w:t>
            </w:r>
          </w:p>
        </w:tc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</w:t>
            </w:r>
          </w:p>
        </w:tc>
        <w:tc>
          <w:tcPr>
            <w:tcW w:w="1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0374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AATATGCGACCATCTGT</w:t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1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PAP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CATGCCTTGGACTCAAC</w:t>
            </w:r>
          </w:p>
        </w:tc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0019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CTGTTTGCTCTCCTCT</w:t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1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MYB113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ATGCCTTGGACACAACG</w:t>
            </w:r>
          </w:p>
        </w:tc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00416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GGATCTTGGCTCTCATC</w:t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1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TT8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GACGCAGAAGAGAGAAG</w:t>
            </w:r>
          </w:p>
        </w:tc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1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037887</w:t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TTGGTTTGGCTCGTGAT</w:t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1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TTG1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CCTCAACAACAGCAAGA</w:t>
            </w:r>
          </w:p>
        </w:tc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</w:t>
            </w:r>
          </w:p>
        </w:tc>
        <w:tc>
          <w:tcPr>
            <w:tcW w:w="1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00977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GTCGTGGACCTCCTTGT</w:t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1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TT19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AGCTTGTCCTCAAAGAG</w:t>
            </w:r>
          </w:p>
        </w:tc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</w:t>
            </w:r>
          </w:p>
        </w:tc>
        <w:tc>
          <w:tcPr>
            <w:tcW w:w="1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00857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CGTAGTATCTCGCAATG</w:t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1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Actin-1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GGTGAAGGCTGGTTTTG</w:t>
            </w:r>
          </w:p>
        </w:tc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1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120480.1</w:t>
            </w:r>
          </w:p>
        </w:tc>
        <w:tc>
          <w:tcPr>
            <w:tcW w:w="1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60]</w:t>
            </w:r>
          </w:p>
        </w:tc>
      </w:tr>
      <w:tr>
        <w:trPr>
          <w:trHeight w:val="135" w:hRule="atLeast"/>
        </w:trPr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TGCTCGATCGGATACTT</w:t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28" w:hRule="atLeast"/>
        </w:trPr>
        <w:tc>
          <w:tcPr>
            <w:tcW w:w="1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Actin-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GGTACCGGAATGGTCAA</w:t>
            </w:r>
          </w:p>
        </w:tc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1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969844.1</w:t>
            </w:r>
          </w:p>
        </w:tc>
        <w:tc>
          <w:tcPr>
            <w:tcW w:w="1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BI</w:t>
            </w:r>
          </w:p>
        </w:tc>
      </w:tr>
      <w:tr>
        <w:trPr>
          <w:trHeight w:val="127" w:hRule="atLeast"/>
        </w:trPr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TTCTGGTTCATCCCAAC</w:t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1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Actin-3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CCGATCGAGCACGGTAT</w:t>
            </w:r>
          </w:p>
        </w:tc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1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012495.1</w:t>
            </w:r>
          </w:p>
        </w:tc>
        <w:tc>
          <w:tcPr>
            <w:tcW w:w="1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BI</w:t>
            </w:r>
          </w:p>
        </w:tc>
      </w:tr>
      <w:tr>
        <w:trPr>
          <w:trHeight w:val="127" w:hRule="atLeast"/>
        </w:trPr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TGCTCTTCAGGTGCTAC</w:t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1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1078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CCATTCTAAACACAAACCAC</w:t>
            </w:r>
          </w:p>
        </w:tc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029903</w:t>
            </w:r>
          </w:p>
        </w:tc>
        <w:tc>
          <w:tcPr>
            <w:tcW w:w="1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[73]</w:t>
            </w:r>
          </w:p>
        </w:tc>
      </w:tr>
      <w:tr>
        <w:trPr>
          <w:trHeight w:val="127" w:hRule="atLeast"/>
        </w:trPr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GGAACATTGTGACGTAAAGC</w:t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</w:rPr>
        <w:t xml:space="preserve">Table S3b. Oligonucleotide primers used for qRT–PCR analysis of </w:t>
      </w:r>
      <w:r>
        <w:rPr/>
        <w:t>B. oleracea</w:t>
      </w:r>
    </w:p>
    <w:tbl>
      <w:tblPr>
        <w:tblW w:w="10296" w:type="dxa"/>
        <w:jc w:val="left"/>
        <w:tblInd w:w="-95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1440"/>
        <w:gridCol w:w="450"/>
        <w:gridCol w:w="4590"/>
        <w:gridCol w:w="720"/>
        <w:gridCol w:w="1260"/>
        <w:gridCol w:w="1836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 name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imer sequences (5'----------------3'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oduct size (b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 ID/ Acc. no.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ferences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olPAL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GAGCAACACAACCAAGA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l025522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CCACTTGAGAGACAGTG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8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olPAL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GGAAGCCTTCAAACAAG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l005411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7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GCTAAAACCGATTGAAC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5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olC4H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TCTCGCCACAATGATCT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l004608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5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GGTCTCGTTGACCCATCC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5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ol4CL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GAAATCTGGTGCTGCT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l031583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5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CACCGTACCACAAGCTC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5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olCHS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GTGGTCGAAGTCCCTAA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l043396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5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GACCGAGGAGCTTTGTG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5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olCHI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GGGTTCGTTTGAGAAGT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l008652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5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AATCGAAGCACCAGGA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5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olF3H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TTCGCCTTACCTCCTGA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l010585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5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TCACTTTCACCCATCCTT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5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olF3′H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TCGCCGGAGTATTCAA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l043829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5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CGTGTGCTTTTGATCCT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5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olFLS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AAGGGTATGGAACGAAG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l043773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5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CACATGCAACGCGTACT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5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olDFR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GCGCATCAGGATTCATT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l035269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5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CGTCGCATCCGTTTAT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5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olANS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</w:rPr>
              <w:t>GCCCAAGACACCAAGTGATT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l042059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5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GAGGACATTTCGGGTAA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5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olUGT75C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CTCACAGCCACCTCTT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7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l027055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5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CCAAGACTTTGGGGTTC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5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olUGT78D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AGTCATGACGCCGTCT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l021317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5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TTGCTTCGTGTTTTAGCA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5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olMYB1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CAGTCCAACGGTGAAGG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l029626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5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ACCTGTTTCCCAAAGTG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5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olMYB11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GGCTCATGAGTAGTTT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l032351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5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CCCACTCTCACACACCT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5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olPAP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AAAGAGGCTCAGATGGA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l028756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5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ACGTGTGGTTTTCTTCA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5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olMYB11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CAGAAGCTGACATTGTT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l012528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5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AACTTTCCCACCACCTA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5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olTT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ATAGTTTAGATACACACATGGACATG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H450920</w:t>
            </w:r>
          </w:p>
        </w:tc>
        <w:tc>
          <w:tcPr>
            <w:tcW w:w="1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1]</w:t>
            </w:r>
          </w:p>
        </w:tc>
      </w:tr>
      <w:tr>
        <w:trPr>
          <w:trHeight w:val="135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TTGACATTCTCAACTCTCCACGATAT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5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olTTG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CAACAACAGCAAGACGA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l022420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5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GTCGTGGACCTCCTTGT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5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olTT1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CGTGGAGACCCATTACT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8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l021325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35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ATTCATCACCAGCCAAA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28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olActin-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GGTCAAGGCTGGTTTTG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l022870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27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TTCTGGTTCATCCCAAC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27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olActin-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TGACAATGGTACCGGAATG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044573</w:t>
            </w:r>
          </w:p>
        </w:tc>
        <w:tc>
          <w:tcPr>
            <w:tcW w:w="1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1]</w:t>
            </w:r>
          </w:p>
        </w:tc>
      </w:tr>
      <w:tr>
        <w:trPr>
          <w:trHeight w:val="127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GCCCTGGGAGCATCA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27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olActin-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CCTGGGATTGCTGATAG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l005539</w:t>
            </w:r>
          </w:p>
        </w:tc>
        <w:tc>
          <w:tcPr>
            <w:tcW w:w="1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27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CCTCCAATCCAGACAGA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1. Yuan Y, Chiu L-W, Li L: </w:t>
      </w:r>
      <w:r>
        <w:rPr>
          <w:rFonts w:cs="Times New Roman" w:ascii="Times New Roman" w:hAnsi="Times New Roman"/>
          <w:b/>
        </w:rPr>
        <w:t>Transcriptional regulation of anthocyanin biosynthesis in red cabbage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Planta </w:t>
      </w:r>
      <w:r>
        <w:rPr>
          <w:rFonts w:cs="Times New Roman" w:ascii="Times New Roman" w:hAnsi="Times New Roman"/>
        </w:rPr>
        <w:t xml:space="preserve">2009, </w:t>
      </w:r>
      <w:r>
        <w:rPr>
          <w:rFonts w:cs="Times New Roman" w:ascii="Times New Roman" w:hAnsi="Times New Roman"/>
          <w:b/>
        </w:rPr>
        <w:t>230</w:t>
      </w:r>
      <w:r>
        <w:rPr>
          <w:rFonts w:cs="Times New Roman" w:ascii="Times New Roman" w:hAnsi="Times New Roman"/>
        </w:rPr>
        <w:t>(6):1141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</w:rPr>
        <w:t xml:space="preserve">60. Xie Q, Hu Z, Zhang Y, Tian S, Wang Z, Zhao Z, Yang Y, Chen G: </w:t>
      </w:r>
      <w:r>
        <w:rPr>
          <w:rFonts w:cs="Times New Roman" w:ascii="Times New Roman" w:hAnsi="Times New Roman"/>
          <w:b/>
        </w:rPr>
        <w:t>Accumulation and molecular regulation of anthocyanin in purple tumorous stem mustard (</w:t>
      </w:r>
      <w:r>
        <w:rPr>
          <w:rFonts w:cs="Times New Roman" w:ascii="Times New Roman" w:hAnsi="Times New Roman"/>
          <w:b/>
          <w:i/>
        </w:rPr>
        <w:t>Brassica juncea</w:t>
      </w:r>
      <w:r>
        <w:rPr>
          <w:rFonts w:cs="Times New Roman" w:ascii="Times New Roman" w:hAnsi="Times New Roman"/>
          <w:b/>
        </w:rPr>
        <w:t xml:space="preserve"> var. tumida Tsen et Lee)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Journal of Aagricultural and Food Chemistry </w:t>
      </w:r>
      <w:r>
        <w:rPr>
          <w:rFonts w:cs="Times New Roman" w:ascii="Times New Roman" w:hAnsi="Times New Roman"/>
        </w:rPr>
        <w:t xml:space="preserve">2014, </w:t>
      </w:r>
      <w:r>
        <w:rPr>
          <w:rFonts w:cs="Times New Roman" w:ascii="Times New Roman" w:hAnsi="Times New Roman"/>
          <w:b/>
        </w:rPr>
        <w:t>62</w:t>
      </w:r>
      <w:r>
        <w:rPr>
          <w:rFonts w:cs="Times New Roman" w:ascii="Times New Roman" w:hAnsi="Times New Roman"/>
        </w:rPr>
        <w:t>(31):7813-7821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</w:rPr>
        <w:t xml:space="preserve">73. Jeong Y-M, Chung W-H, Chung H, Kim N, Park B-S, Lim K-B, Yu H-J, Mun J-H: </w:t>
      </w:r>
      <w:r>
        <w:rPr>
          <w:rFonts w:cs="Times New Roman" w:ascii="Times New Roman" w:hAnsi="Times New Roman"/>
          <w:b/>
        </w:rPr>
        <w:t>Comparative analysis of the radish genome based on a conserved ortholog set (COS) of Brassica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Theoretical and applied genetics </w:t>
      </w:r>
      <w:r>
        <w:rPr>
          <w:rFonts w:cs="Times New Roman" w:ascii="Times New Roman" w:hAnsi="Times New Roman"/>
        </w:rPr>
        <w:t xml:space="preserve">2014, </w:t>
      </w:r>
      <w:r>
        <w:rPr>
          <w:rFonts w:cs="Times New Roman" w:ascii="Times New Roman" w:hAnsi="Times New Roman"/>
          <w:b/>
        </w:rPr>
        <w:t>127</w:t>
      </w:r>
      <w:r>
        <w:rPr>
          <w:rFonts w:cs="Times New Roman" w:ascii="Times New Roman" w:hAnsi="Times New Roman"/>
        </w:rPr>
        <w:t>(9):1975-1989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6T11:38:00Z</dcterms:created>
  <dc:creator>user</dc:creator>
  <dc:description/>
  <dc:language>en-US</dc:language>
  <cp:lastModifiedBy>Ujjal Nath</cp:lastModifiedBy>
  <dcterms:modified xsi:type="dcterms:W3CDTF">2018-11-16T11:38:00Z</dcterms:modified>
  <cp:revision>2</cp:revision>
  <dc:subject/>
  <dc:title/>
</cp:coreProperties>
</file>